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: Table S1: Indications, contraindications and relative contraindications of intravenous thrombolysis with rt-PA for acute ischemic stroke within 3 hours</w:t>
      </w:r>
    </w:p>
    <w:tbl>
      <w:tblPr>
        <w:tblW w:w="10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0"/>
      </w:tblGrid>
      <w:tr>
        <w:trPr>
          <w:trHeight w:val="285" w:hRule="atLeast"/>
        </w:trPr>
        <w:tc>
          <w:tcPr>
            <w:tcW w:w="100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Indications (all should be "yes")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. Symptoms of neurological impairment caused by ischemic stroke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 Symptom onset &lt;3 hours 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. P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tients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e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8 year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4. Patients or family members agreed and signed informed consent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ontraindications (all should be "no")</w:t>
            </w:r>
          </w:p>
        </w:tc>
      </w:tr>
      <w:tr>
        <w:trPr>
          <w:trHeight w:val="153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. Intracranial hemorrhage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. Prior intracranial hemorrhage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. A history of severe head trauma or stroke in the past 3 month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4. Intracranial tumors, giant intracranial aneurysm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5. Intracranial or intraspinal surgery in the past month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. Active visceral bleeding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7. Dissected aortic arch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8. Arterial puncture in the past 1 week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9. SBP greater than 180 mm Hg, or DBP greater than 100 mm Hg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0. Acute bleeding tendency, including platelet count below 100*109/L or other condition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1. Received low molecular weight heparin treatment in the past 24 hour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2. Current use of oral anticoagulants and INR of more than 1.7 or PT of more than 15 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3. Received thrombin inhibitors or Xa inhibitors within 48 hour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4. Blood glucose levels of lower than 2.8 mmol/L (50 mg/L) or higher than 22.22 mmol/L (400 mg/L)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5. One-third MCA territory revealed by CT/MRI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Relative Contraindications (should carefully considered and weighed the risks and benefits of thrombolysis)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. Mild non-disabling stroke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. Light or quickly recovered stroke symptom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. Seizure with stroke onset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4. Extracranial cervical artery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5. Major surgery or serious trauma in the past 2 week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. Gastrointestinal or urinary bleeding in past 3 week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7. Pregnant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8. Dementia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9. Severe neurological disability was inherited from previous disease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0. Unruptured and untreated arteriovenous malformations and small intracranial aneurysms (&lt;10 mm)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1. Intracerebral microbleeds</w:t>
            </w:r>
          </w:p>
        </w:tc>
      </w:tr>
      <w:tr>
        <w:trPr>
          <w:trHeight w:val="285" w:hRule="atLeast"/>
        </w:trPr>
        <w:tc>
          <w:tcPr>
            <w:tcW w:w="1000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2. Use of banned substances</w:t>
            </w:r>
          </w:p>
        </w:tc>
      </w:tr>
      <w:tr>
        <w:trPr>
          <w:trHeight w:val="300" w:hRule="atLeast"/>
        </w:trPr>
        <w:tc>
          <w:tcPr>
            <w:tcW w:w="10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3. Stroke mimics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sz w:val="20"/>
          <w:szCs w:val="20"/>
        </w:rPr>
        <w:t xml:space="preserve">CT, computed tomography; </w:t>
      </w:r>
      <w:r>
        <w:rPr>
          <w:rFonts w:cs="Times New Roman" w:ascii="Times New Roman" w:hAnsi="Times New Roman"/>
          <w:sz w:val="20"/>
          <w:szCs w:val="20"/>
        </w:rPr>
        <w:t xml:space="preserve">DBP, </w:t>
      </w:r>
      <w:r>
        <w:rPr>
          <w:rFonts w:cs="Times New Roman" w:ascii="Times New Roman" w:hAnsi="Times New Roman"/>
          <w:sz w:val="20"/>
          <w:szCs w:val="20"/>
        </w:rPr>
        <w:t>diastolic bold pressure; INR, international normalized ratio; MCA, middle cerebral artery; MRI, magnetic resonance imaging; PT, prothrombin time; SBP, systolic blood pressure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1: Table S2: </w:t>
      </w:r>
      <w:r>
        <w:rPr>
          <w:rFonts w:cs="Times New Roman" w:ascii="Times New Roman" w:hAnsi="Times New Roman"/>
          <w:b/>
          <w:sz w:val="24"/>
          <w:szCs w:val="24"/>
        </w:rPr>
        <w:t>Thrombolysis use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IS </w:t>
      </w:r>
      <w:r>
        <w:rPr>
          <w:rFonts w:cs="Times New Roman" w:ascii="Times New Roman" w:hAnsi="Times New Roman"/>
          <w:b/>
          <w:sz w:val="24"/>
          <w:szCs w:val="24"/>
        </w:rPr>
        <w:t>patients</w:t>
      </w:r>
      <w:r>
        <w:rPr>
          <w:rFonts w:cs="Times New Roman" w:ascii="Times New Roman" w:hAnsi="Times New Roman"/>
          <w:b/>
          <w:sz w:val="24"/>
          <w:szCs w:val="24"/>
        </w:rPr>
        <w:t xml:space="preserve"> and neurologists</w:t>
      </w:r>
    </w:p>
    <w:tbl>
      <w:tblPr>
        <w:tblW w:w="89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921"/>
        <w:gridCol w:w="4115"/>
        <w:gridCol w:w="812"/>
        <w:gridCol w:w="636"/>
      </w:tblGrid>
      <w:tr>
        <w:trPr>
          <w:trHeight w:val="285" w:hRule="atLeast"/>
        </w:trPr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41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ients (2096)</w:t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sing thrombolysis 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2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ffects of thromboly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ry goo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2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ry ba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sons for not using thrombolysis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te arriva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mptoms were light or quickly recovere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cost of thrombolysi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ar of the risk of complication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ld ag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aindication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>
        <w:trPr>
          <w:trHeight w:val="122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sons for not using thrombolysis in time-window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ssed the treatment tim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mptoms were light or quickly recovere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cost of thrombolysi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ar of the risk of complication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ld ag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aindication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eurologists (709)</w:t>
            </w:r>
          </w:p>
        </w:tc>
        <w:tc>
          <w:tcPr>
            <w:tcW w:w="1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ences of thrombolysis</w:t>
            </w:r>
          </w:p>
        </w:tc>
        <w:tc>
          <w:tcPr>
            <w:tcW w:w="4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ffects of thrombolysis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ry convince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vince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2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convince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ry unconvince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enced serious complications</w:t>
            </w:r>
            <w:r>
              <w:rPr>
                <w:rFonts w:ascii="SimSun;宋体" w:hAnsi="SimSun;宋体" w:cs="SimSun;宋体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8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in barriers to the utilization of thrombolysis</w:t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 delay of patient present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8</w:t>
            </w:r>
          </w:p>
        </w:tc>
      </w:tr>
      <w:tr>
        <w:trPr>
          <w:trHeight w:val="233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ack of experiences or knowledge 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k of necessary equipment in hospital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iled to gain support of leader of hospital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 fear of the risk of intracerebral haemorrhag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usal of pati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  <w:vertAlign w:val="superscript"/>
        </w:rPr>
        <w:t>§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Patient self-assessment of pain, satisfaction, quality of life, and so on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 xml:space="preserve">. </w:t>
      </w:r>
    </w:p>
    <w:p>
      <w:pPr>
        <w:pStyle w:val="Normal"/>
        <w:rPr/>
      </w:pPr>
      <w:r>
        <w:rPr>
          <w:rFonts w:ascii="SimSun;宋体" w:hAnsi="SimSun;宋体" w:cs="SimSun;宋体"/>
          <w:color w:val="000000"/>
          <w:kern w:val="0"/>
          <w:sz w:val="20"/>
          <w:szCs w:val="20"/>
          <w:vertAlign w:val="superscript"/>
        </w:rPr>
        <w:t>＊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Serious complications after thrombolysis included intracerebral hemorrhage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reperfusion injury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04:59:00Z</dcterms:created>
  <dc:creator>lenovo</dc:creator>
  <dc:description/>
  <cp:keywords/>
  <dc:language>en-US</dc:language>
  <cp:lastModifiedBy>DLAMBO</cp:lastModifiedBy>
  <dcterms:modified xsi:type="dcterms:W3CDTF">2019-07-29T00:58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